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7C5A" w:rsidRPr="008D0BBF" w:rsidRDefault="008B7C5A" w:rsidP="008B7C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D0BBF">
        <w:rPr>
          <w:rFonts w:ascii="Times New Roman" w:hAnsi="Times New Roman" w:cs="Times New Roman"/>
          <w:b/>
          <w:sz w:val="24"/>
          <w:szCs w:val="24"/>
        </w:rPr>
        <w:t xml:space="preserve">Table S4. Results of multivariate GLM </w:t>
      </w:r>
      <w:r>
        <w:rPr>
          <w:rFonts w:ascii="Times New Roman" w:hAnsi="Times New Roman" w:cs="Times New Roman"/>
          <w:b/>
          <w:sz w:val="24"/>
          <w:szCs w:val="24"/>
        </w:rPr>
        <w:t>of</w:t>
      </w:r>
      <w:r w:rsidRPr="008D0BBF">
        <w:rPr>
          <w:rFonts w:ascii="Times New Roman" w:hAnsi="Times New Roman" w:cs="Times New Roman"/>
          <w:b/>
          <w:sz w:val="24"/>
          <w:szCs w:val="24"/>
        </w:rPr>
        <w:t xml:space="preserve"> nymph development time with species included as an independent factor</w:t>
      </w:r>
      <w:r w:rsidRPr="008D0BBF">
        <w:rPr>
          <w:rFonts w:ascii="Times New Roman" w:hAnsi="Times New Roman" w:cs="Times New Roman"/>
          <w:sz w:val="24"/>
          <w:szCs w:val="24"/>
        </w:rPr>
        <w:t xml:space="preserve"> (see Figure 3)</w:t>
      </w:r>
    </w:p>
    <w:tbl>
      <w:tblPr>
        <w:tblW w:w="829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55"/>
        <w:gridCol w:w="810"/>
        <w:gridCol w:w="1620"/>
        <w:gridCol w:w="1710"/>
        <w:gridCol w:w="1800"/>
      </w:tblGrid>
      <w:tr w:rsidR="008B7C5A" w:rsidRPr="008D0BBF" w:rsidTr="00573ED0">
        <w:trPr>
          <w:trHeight w:val="288"/>
        </w:trPr>
        <w:tc>
          <w:tcPr>
            <w:tcW w:w="2355" w:type="dxa"/>
            <w:shd w:val="clear" w:color="auto" w:fill="D9D9D9" w:themeFill="background1" w:themeFillShade="D9"/>
            <w:noWrap/>
            <w:vAlign w:val="bottom"/>
            <w:hideMark/>
          </w:tcPr>
          <w:p w:rsidR="008B7C5A" w:rsidRPr="008D0BBF" w:rsidRDefault="008B7C5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Source of variation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bottom"/>
            <w:hideMark/>
          </w:tcPr>
          <w:p w:rsidR="008B7C5A" w:rsidRPr="008D0BBF" w:rsidRDefault="008B7C5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DF</w:t>
            </w:r>
          </w:p>
        </w:tc>
        <w:tc>
          <w:tcPr>
            <w:tcW w:w="5130" w:type="dxa"/>
            <w:gridSpan w:val="3"/>
            <w:shd w:val="clear" w:color="auto" w:fill="D9D9D9" w:themeFill="background1" w:themeFillShade="D9"/>
            <w:noWrap/>
            <w:vAlign w:val="bottom"/>
            <w:hideMark/>
          </w:tcPr>
          <w:p w:rsidR="008B7C5A" w:rsidRPr="008D0BBF" w:rsidRDefault="008B7C5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F-</w:t>
            </w:r>
            <w:proofErr w:type="spellStart"/>
            <w:r w:rsidRPr="008D0BBF">
              <w:rPr>
                <w:rFonts w:ascii="Times New Roman" w:eastAsia="Times New Roman" w:hAnsi="Times New Roman" w:cs="Times New Roman"/>
              </w:rPr>
              <w:t>values</w:t>
            </w:r>
            <w:r w:rsidRPr="008D0BBF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8B7C5A" w:rsidRPr="008D0BBF" w:rsidTr="00573ED0">
        <w:trPr>
          <w:trHeight w:val="288"/>
        </w:trPr>
        <w:tc>
          <w:tcPr>
            <w:tcW w:w="2355" w:type="dxa"/>
            <w:shd w:val="clear" w:color="auto" w:fill="D9D9D9" w:themeFill="background1" w:themeFillShade="D9"/>
            <w:noWrap/>
            <w:vAlign w:val="bottom"/>
            <w:hideMark/>
          </w:tcPr>
          <w:p w:rsidR="008B7C5A" w:rsidRPr="008D0BBF" w:rsidRDefault="008B7C5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bottom"/>
            <w:hideMark/>
          </w:tcPr>
          <w:p w:rsidR="008B7C5A" w:rsidRPr="008D0BBF" w:rsidRDefault="008B7C5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shd w:val="clear" w:color="auto" w:fill="D9D9D9" w:themeFill="background1" w:themeFillShade="D9"/>
            <w:noWrap/>
            <w:vAlign w:val="bottom"/>
            <w:hideMark/>
          </w:tcPr>
          <w:p w:rsidR="008B7C5A" w:rsidRPr="008D0BBF" w:rsidRDefault="008B7C5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N1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vAlign w:val="bottom"/>
            <w:hideMark/>
          </w:tcPr>
          <w:p w:rsidR="008B7C5A" w:rsidRPr="008D0BBF" w:rsidRDefault="008B7C5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N2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vAlign w:val="bottom"/>
            <w:hideMark/>
          </w:tcPr>
          <w:p w:rsidR="008B7C5A" w:rsidRPr="008D0BBF" w:rsidRDefault="008B7C5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N3</w:t>
            </w:r>
          </w:p>
        </w:tc>
      </w:tr>
      <w:tr w:rsidR="008B7C5A" w:rsidRPr="008D0BBF" w:rsidTr="00573ED0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:rsidR="008B7C5A" w:rsidRPr="008D0BBF" w:rsidRDefault="008B7C5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Specie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B7C5A" w:rsidRPr="008D0BBF" w:rsidRDefault="008B7C5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B7C5A" w:rsidRPr="008D0BBF" w:rsidRDefault="008B7C5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3.000n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B7C5A" w:rsidRPr="008D0BBF" w:rsidRDefault="008B7C5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112.665***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B7C5A" w:rsidRPr="008D0BBF" w:rsidRDefault="008B7C5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5.143*</w:t>
            </w:r>
          </w:p>
        </w:tc>
      </w:tr>
      <w:tr w:rsidR="008B7C5A" w:rsidRPr="008D0BBF" w:rsidTr="00573ED0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:rsidR="008B7C5A" w:rsidRPr="008D0BBF" w:rsidRDefault="008B7C5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Temperatur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B7C5A" w:rsidRPr="008D0BBF" w:rsidRDefault="008B7C5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B7C5A" w:rsidRPr="008D0BBF" w:rsidRDefault="008B7C5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1572.000***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B7C5A" w:rsidRPr="008D0BBF" w:rsidRDefault="008B7C5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1160.534***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B7C5A" w:rsidRPr="008D0BBF" w:rsidRDefault="008B7C5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2344.339***</w:t>
            </w:r>
          </w:p>
        </w:tc>
      </w:tr>
      <w:tr w:rsidR="008B7C5A" w:rsidRPr="008D0BBF" w:rsidTr="00573ED0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:rsidR="008B7C5A" w:rsidRPr="008D0BBF" w:rsidRDefault="008B7C5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Ru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B7C5A" w:rsidRPr="008D0BBF" w:rsidRDefault="008B7C5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B7C5A" w:rsidRPr="008D0BBF" w:rsidRDefault="008B7C5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1.000n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B7C5A" w:rsidRPr="008D0BBF" w:rsidRDefault="008B7C5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0.310n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B7C5A" w:rsidRPr="008D0BBF" w:rsidRDefault="008B7C5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1.714ns</w:t>
            </w:r>
          </w:p>
        </w:tc>
      </w:tr>
      <w:tr w:rsidR="008B7C5A" w:rsidRPr="008D0BBF" w:rsidTr="00573ED0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:rsidR="008B7C5A" w:rsidRPr="008D0BBF" w:rsidRDefault="008B7C5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Species*Temperatur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B7C5A" w:rsidRPr="008D0BBF" w:rsidRDefault="008B7C5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B7C5A" w:rsidRPr="008D0BBF" w:rsidRDefault="008B7C5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18.000n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B7C5A" w:rsidRPr="008D0BBF" w:rsidRDefault="008B7C5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54.466***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B7C5A" w:rsidRPr="008D0BBF" w:rsidRDefault="008B7C5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100.768***</w:t>
            </w:r>
          </w:p>
        </w:tc>
      </w:tr>
      <w:tr w:rsidR="008B7C5A" w:rsidRPr="008D0BBF" w:rsidTr="00573ED0">
        <w:trPr>
          <w:trHeight w:val="288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:rsidR="008B7C5A" w:rsidRPr="008D0BBF" w:rsidRDefault="008B7C5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Error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B7C5A" w:rsidRPr="008D0BBF" w:rsidRDefault="008B7C5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B7C5A" w:rsidRPr="008D0BBF" w:rsidRDefault="008B7C5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B7C5A" w:rsidRPr="008D0BBF" w:rsidRDefault="008B7C5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B7C5A" w:rsidRPr="008D0BBF" w:rsidRDefault="008B7C5A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8B7C5A" w:rsidRPr="008D0BBF" w:rsidRDefault="008B7C5A" w:rsidP="008B7C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D0BB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a </w:t>
      </w:r>
      <w:r w:rsidRPr="008D0BB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D0BBF">
        <w:rPr>
          <w:rFonts w:ascii="Times New Roman" w:hAnsi="Times New Roman" w:cs="Times New Roman"/>
          <w:sz w:val="24"/>
          <w:szCs w:val="24"/>
        </w:rPr>
        <w:t>ns</w:t>
      </w:r>
      <w:proofErr w:type="gramEnd"/>
      <w:r w:rsidRPr="008D0BBF">
        <w:rPr>
          <w:rFonts w:ascii="Times New Roman" w:hAnsi="Times New Roman" w:cs="Times New Roman"/>
          <w:sz w:val="24"/>
          <w:szCs w:val="24"/>
        </w:rPr>
        <w:t xml:space="preserve"> = P &gt; 0.05, *** = P ≤ 0.001</w:t>
      </w:r>
    </w:p>
    <w:p w:rsidR="0027721E" w:rsidRDefault="0027721E">
      <w:bookmarkStart w:id="0" w:name="_GoBack"/>
      <w:bookmarkEnd w:id="0"/>
    </w:p>
    <w:sectPr w:rsidR="002772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7C5A"/>
    <w:rsid w:val="0027721E"/>
    <w:rsid w:val="008B7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7C5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7C5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4</Characters>
  <Application>Microsoft Office Word</Application>
  <DocSecurity>0</DocSecurity>
  <Lines>2</Lines>
  <Paragraphs>1</Paragraphs>
  <ScaleCrop>false</ScaleCrop>
  <Company>Microsoft</Company>
  <LinksUpToDate>false</LinksUpToDate>
  <CharactersWithSpaces>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wAN</dc:creator>
  <cp:lastModifiedBy>REzwAN</cp:lastModifiedBy>
  <cp:revision>1</cp:revision>
  <dcterms:created xsi:type="dcterms:W3CDTF">2020-06-20T04:44:00Z</dcterms:created>
  <dcterms:modified xsi:type="dcterms:W3CDTF">2020-06-20T04:45:00Z</dcterms:modified>
</cp:coreProperties>
</file>